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 xml:space="preserve">Table S5. List of the 26 modules obtained by WGCNA with default parameters and enrichment of these modules in GO categories </w:t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10104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889"/>
        <w:gridCol w:w="2673"/>
        <w:gridCol w:w="5407"/>
      </w:tblGrid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fr-FR"/>
              </w:rPr>
            </w:pPr>
            <w:r>
              <w:rPr>
                <w:rFonts w:eastAsia="Times New Roman" w:cs="Arial"/>
                <w:b/>
                <w:lang w:eastAsia="fr-FR"/>
              </w:rPr>
              <w:t>Modul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Number of genes in the module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>10 most significant genes in the module (most extreme in the signature distribution)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>
                <w:rFonts w:eastAsia="Times New Roman" w:cs="Arial"/>
                <w:b/>
                <w:b/>
                <w:lang w:val="en-US" w:eastAsia="fr-FR"/>
              </w:rPr>
            </w:pPr>
            <w:r>
              <w:rPr>
                <w:rFonts w:eastAsia="Times New Roman" w:cs="Arial"/>
                <w:b/>
                <w:lang w:val="en-US" w:eastAsia="fr-FR"/>
              </w:rPr>
              <w:t xml:space="preserve">Significantly enriched GO categories </w:t>
            </w:r>
          </w:p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/>
            </w:pPr>
            <w:r>
              <w:rPr>
                <w:rFonts w:eastAsia="Times New Roman" w:cs="Arial"/>
                <w:b/>
                <w:lang w:val="en-US" w:eastAsia="fr-FR"/>
              </w:rPr>
              <w:t xml:space="preserve">(only the 10 most significant categories are reported when </w:t>
            </w:r>
          </w:p>
          <w:p>
            <w:pPr>
              <w:pStyle w:val="Normal"/>
              <w:tabs>
                <w:tab w:val="clear" w:pos="708"/>
                <w:tab w:val="left" w:pos="6092" w:leader="none"/>
              </w:tabs>
              <w:spacing w:lineRule="auto" w:line="240" w:before="0" w:after="0"/>
              <w:ind w:left="153" w:hanging="153"/>
              <w:jc w:val="center"/>
              <w:rPr/>
            </w:pPr>
            <w:r>
              <w:rPr>
                <w:rFonts w:eastAsia="Times New Roman" w:cs="Arial"/>
                <w:b/>
                <w:lang w:val="en-US" w:eastAsia="fr-FR"/>
              </w:rPr>
              <w:t>more than 10 have reached Bonferroni significance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54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ITGB5, ESAM, CTTN, PDE5A, GP9, SMOX, GRAP2, PTCRA, PDLIM1, SH3BGRL2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ytoskeletal protein binding (p=5.4e-10) / adherens junction (p=8.3e-10) / blood coagulation (p=1e-09) / hemostasis (p=3.2e-09) / regulation of body fluid levels (p=8.8e-09) / cell-substrate adherens junction (p=4.9e-08) / platelet activation (p=1.1e-07) / cell-substrate junction (p=1.2e-07) / wound healing (p=1.3e-07) / nucleosome (p=1.7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50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MED24, DPP9, TRIM28, DNM2, RFNG, DHX30, RAVER1, RIN3, MKL1, UPF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3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FAM49B, SBDS, PNPLA8, CD164, USP8, NXT2, NUDCD2, ECHDC1, NAT13, FAM98A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membrane-bounded organelle (p=4.9e-09) / intracellular membrane-bounded organelle (p=7e-09) / nucleus (p=1.1e-07) / nucleobase, nucleoside, nucleotide and nucleic acid metabolic process (p=1e-06) / intracellular organelle (p=1.8e-06) / macromolecule biosynthetic process (p=4.3e-06) / nitrogen compound metabolic process (p=4.3e-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D247, IL2RB, TGFBR3, GPR56, PYHIN1, MATK, FGFBP2, KLRF1, PRF1, SKAP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ignal transducer activity (p=2.7e-13) / receptor activity (p=7e-13) / immune response (p=6.5e-11) / plasma membrane (p=7.3e-11) / immune system process (p=1.1e-09) / cellular defense response (p=1.4e-09) / transmembrane receptor activity (p=1.5e-09) / cell surface receptor linked signaling pathway (p=1.5e-07) / immune response-regulating cell surface receptor signaling pathway (p=2.1e-07) / non-membrane spanning protein tyrosine kinase activity (p=3.4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8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ACSIN1, LRRC26, IL28RA, LEPREL1, TLR9, SERPINF1, CXCR3, ITM2C, RIMS3, FAM129C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XNDC5, IGLL1, ABCB9, FKBP11, TNFRSF17, SLC25A4, IGLL3, TNFRSF13B, CD27, POU2AF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8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DKN1C, IL21R, TIAM2, TSPYL3, RHOC, PTP4A3, PLAGL2, ADA, MTSS1, CD79B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3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PIG, TTC14, RECQL, SLC25A36, ZNF654, SENP6, DIAPH2, EXOC1, PSMA4, SCARNA9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25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UBE3A, PDS5B, HERC4, RB1CC1, FBXO11, PTBP2, ZMPSTE24, BCLAF1, BMPR2, PAPD4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90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LARP7, SMC3, TOP2B, CD46, LSM3, SEC61G, GOLGA5, SMARCC1, DERL1, IARS2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intracellular membrane-bounded organelle (p=9.2e-09) / membrane-bounded organelle (p=1e-08) / intracellular part (p=3.1e-08) / intracellular organelle (p=1.4e-07) / intracellular (p=6.6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66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ZNF598, PI4KB, SF3B4, PIN1, ATP6V0C, GSTP1, EFHD2, MZF1, UBL7, INTS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extracellular region (p&lt;1.1e-16) / olfactory receptor activity (p&lt;1.1e-16) / transmembrane receptor activity (p&lt;1.1e-16) / plasma membrane (p&lt;1.1e-16) / intrinsic to membrane (p&lt;1.1e-16) / sensory perception of chemical stimulus (p&lt;1.1e-16) / G-protein coupled receptor activity (p=1.1e-16) / sensory perception of smell (p=3.2e-16) / integral to membrane (p=9.8e-16) / receptor activity (p=4e-1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AT1, RPL7, P4HA1, UBE1C, GLT8D1, GOPC, CDC5L, RPS3A, NMD3, GPR65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2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UCLA2, CNOT7, CYB5R4, UBE2A, UGP2, STXBP3, ACTL6A, ZC3H15, RAB5A, TMED2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9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ERC5, EPSTI1, IFIT2, IFIT1, SERPING1, IFI35, UBE2L6, IFI6, PRIC285, XAF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esponse to biotic stimulus (p=2e-16) / response to virus (p=1.6e-14) / immune response (p=8.8e-13) / immune system process (p=1.1e-10) / response to stimulus (p=3.7e-09) / proteasome activator activity (p=1.9e-06) / hematopoietin/interferon-class (D200-domain) cytokine receptor signal transducer activity (p=4.8e-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LMOD3, ZNF394, TDRD1, MYO3B, XRCC2, GRIPAP1, SHROOM4, TDP1, ZNF483, HSPC268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7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DH3G, RALY, TWF2, APRT, ZNHIT1, ATP5D, TBCC, DPM3, NDUFB7, RPS19BP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ibonucleoprotein complex (p=6.1e-08) / ribosome (p=8.3e-0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7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BM12B, RHOQ, DNAJB14, COL4A3BP, GMCL1, NUFIP2, ZNF281, THOC2, TYW3, PPP2R5E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0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HDC, CLC, SLC45A3, SPRYD5, MS4A3, MS4A2, IL4, CPA3, TCN1, TRPM6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45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F3B5, SEC24C, ITGB4BP, EIF6, NXF1, ATP6V0D1, DDX56, UBR4, MBD1, CSNK2B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8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TWD2, RHBDL2, FAM73A, GSTTP2, ZNF557, SLC5A8, ZADH1, PLA2G2D, ZNF669, N4BP2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08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TIAL1, RPL34, POLR2B, PSMD10, RNF146, PLRG1, STT3A, GLUD1, RPL26, AP1G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7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ERAF, ALAS2, HBD, SLC25A39, ALS2CR2, HBM, TSPAN5, PFDN6, EPB42, GYPC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emoglobin complex (p=2e-14) / oxygen transport (p=2.9e-12) / oxygen transporter activity (p=2.9e-12) / gas transport (p=1.9e-11) / oxygen binding (p=2.4e-10) / cytosolic part (p=1e-08) / heme binding (p=1.3e-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06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HNRNPA0, CEPT1, GPBP1, CMTM6, ARFIP1, CNOT6, SLC9A6, BTF3L4, PPP1R2, CSNK1G3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ucleobase, nucleoside, nucleotide and nucleic acid metabolic process (p=1.2e-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49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BAGE5, SPATA13, ARID4B, AAK1, SSH1, TRIM38, SNRPD3, PTPRC, UGCGL1, NBPF1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63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GDN, PRICKLE4, NDUFS5, VPS45, STX8, PRDX1, DRG1, DBI, RPS6, UFC1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ibosome (p=7e-08) / intracellular (p=1.2e-07) / intracellular part (p=3.3e-07) / structural constituent of ribosome (p=8.9e-07) / cytoplasm (p=2.2e-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_2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90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SR2, ATP5G2, PFDN1, SLC35B2, ARPC3, TTF1, NDUFA9, BANF1, SUPT5H, TBC1D14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ntracellular (p=1.8e-07) / ribonucleoprotein complex (p=1.4e-06) / intracellular part (p=1.6e-0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4:46:00Z</dcterms:created>
  <dc:creator>Maxime</dc:creator>
  <dc:description/>
  <cp:keywords/>
  <dc:language>en-US</dc:language>
  <cp:lastModifiedBy>2. Med. Klinik und Poliklinik</cp:lastModifiedBy>
  <dcterms:modified xsi:type="dcterms:W3CDTF">2011-08-24T14:46:00Z</dcterms:modified>
  <cp:revision>2</cp:revision>
  <dc:subject/>
  <dc:title>Table S5</dc:title>
</cp:coreProperties>
</file>